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>
          <w:b/>
          <w:sz w:val="22"/>
          <w:szCs w:val="22"/>
        </w:rPr>
        <w:t>Table S3. Total Bacteroidales (cfu/biopsy) and number of different Bacteroidales species detected per biopsy by diagnoses and degree of inflammation in newly diagnosed subjects</w:t>
      </w:r>
      <w:r>
        <w:rPr>
          <w:sz w:val="22"/>
          <w:szCs w:val="22"/>
        </w:rPr>
        <w:t xml:space="preserve">. 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>-value from generalized estimating equation, controlling for within-subject correlation.</w:t>
      </w:r>
    </w:p>
    <w:p>
      <w:pPr>
        <w:pStyle w:val="Normal"/>
        <w:snapToGrid w:val="false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00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0"/>
        <w:gridCol w:w="1011"/>
        <w:gridCol w:w="987"/>
        <w:gridCol w:w="1878"/>
        <w:gridCol w:w="601"/>
        <w:gridCol w:w="2066"/>
        <w:gridCol w:w="601"/>
      </w:tblGrid>
      <w:tr>
        <w:trPr>
          <w:tblHeader w:val="true"/>
        </w:trPr>
        <w:tc>
          <w:tcPr>
            <w:tcW w:w="2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ubjects</w:t>
            </w:r>
          </w:p>
        </w:tc>
        <w:tc>
          <w:tcPr>
            <w:tcW w:w="9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Biopsies </w:t>
            </w:r>
          </w:p>
        </w:tc>
        <w:tc>
          <w:tcPr>
            <w:tcW w:w="187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 Bacteroidales (mean log cfu/biopsy ± SD)</w:t>
            </w:r>
          </w:p>
        </w:tc>
        <w:tc>
          <w:tcPr>
            <w:tcW w:w="60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206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acteroidales species identified per biopsy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dian (IQR)</w:t>
            </w:r>
          </w:p>
        </w:tc>
        <w:tc>
          <w:tcPr>
            <w:tcW w:w="60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289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roup (new diagnoses only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1692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1692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 xml:space="preserve">IBD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 ± 1.0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2, 5)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Control</w:t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 ± 0.9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2, 4)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1692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1692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 xml:space="preserve">CD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 ± 1.1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2, 4.5)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UC</w:t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 ± 0.6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3, 6)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1692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1692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 xml:space="preserve">CD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 ± 1.1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2, 4.5)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Control</w:t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 ± 0.9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2, 4)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1692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1692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UC</w:t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 ± 0.6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3, 6)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Control</w:t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 ± 0.9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2, 4)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1692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1692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89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BD (18 subjects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right" w:pos="1692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right" w:pos="1692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Inflammatio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 ± 1.0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2, 6)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No Inflammatio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 ± 1.0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2, 5)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1692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1692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ind w:left="360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Moderate/severe                            inflammatio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 ± 1.0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2, 4)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No/mild Inflammatio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 ± 1.0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2, 6)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1692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1692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89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D (12 subjects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right" w:pos="1692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right" w:pos="1692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Inflammatio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 ± 1.1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2, 5)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No inflammatio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 ± 1.1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.5, 4.5)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1692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1692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ind w:left="360" w:hanging="360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Moderate/severe                                                            inflammatio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 ± 1.0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 (1, 3)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No/mild Inflammatio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 ± 1.1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2, 5)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1692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1692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89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C (5 subjects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right" w:pos="1692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right" w:pos="1692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Inflammatio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 ± 0.6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3, 6)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No inflammatio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 ± 0.7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2.5, 6.5)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1692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1692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ind w:left="360" w:hanging="360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Moderate/severe                                                            inflammatio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 ± 0.1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3, 4)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No/mild Inflammatio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±0.7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3, 6)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napToGrid w:val="false"/>
        <w:rPr/>
      </w:pPr>
      <w:r>
        <w:rPr/>
      </w:r>
    </w:p>
    <w:p>
      <w:pPr>
        <w:pStyle w:val="Normal"/>
        <w:snapToGrid w:val="false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00:48:00Z</dcterms:created>
  <dc:creator>Naamah Zitomersky</dc:creator>
  <dc:description/>
  <cp:keywords/>
  <dc:language>en-US</dc:language>
  <cp:lastModifiedBy>Naamah Zitomersky</cp:lastModifiedBy>
  <dcterms:modified xsi:type="dcterms:W3CDTF">2013-04-23T01:06:00Z</dcterms:modified>
  <cp:revision>3</cp:revision>
  <dc:subject/>
  <dc:title>Table S 3</dc:title>
</cp:coreProperties>
</file>